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EEE" w:rsidRPr="00174EEE" w:rsidRDefault="00174EEE" w:rsidP="00F06797">
      <w:pPr>
        <w:rPr>
          <w:rFonts w:ascii="Times New Roman" w:hAnsi="Times New Roman" w:cs="Times New Roman"/>
          <w:b/>
          <w:bCs/>
        </w:rPr>
      </w:pPr>
      <w:r w:rsidRPr="00174EEE">
        <w:rPr>
          <w:rFonts w:ascii="Times New Roman" w:hAnsi="Times New Roman" w:cs="Times New Roman"/>
          <w:b/>
          <w:bCs/>
        </w:rPr>
        <w:t>Please a</w:t>
      </w:r>
      <w:r w:rsidRPr="00174EEE">
        <w:rPr>
          <w:rFonts w:ascii="Times New Roman" w:hAnsi="Times New Roman" w:cs="Times New Roman"/>
          <w:b/>
          <w:bCs/>
        </w:rPr>
        <w:t>nswer each item with a “Yes” or “No” response</w:t>
      </w:r>
      <w:r w:rsidRPr="00174EEE">
        <w:rPr>
          <w:rFonts w:ascii="Times New Roman" w:hAnsi="Times New Roman" w:cs="Times New Roman"/>
          <w:b/>
          <w:bCs/>
        </w:rPr>
        <w:t>.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1 Do you feel confused and don't know what to do</w:t>
      </w:r>
      <w:r w:rsidRPr="005C4A36">
        <w:rPr>
          <w:rFonts w:ascii="Times New Roman" w:hAnsi="Times New Roman" w:cs="Times New Roman"/>
        </w:rPr>
        <w:t>?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2 Do you feel confused in familiar places and don't know where to go</w:t>
      </w:r>
      <w:r>
        <w:rPr>
          <w:rFonts w:ascii="Times New Roman" w:hAnsi="Times New Roman" w:cs="Times New Roman"/>
        </w:rPr>
        <w:t>?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3 Do you feel that you can't control yourself when doing one thing and don't think about other things</w:t>
      </w:r>
      <w:r>
        <w:rPr>
          <w:rFonts w:ascii="Times New Roman" w:hAnsi="Times New Roman" w:cs="Times New Roman"/>
        </w:rPr>
        <w:t>?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4 Do you feel miserable because it is difficult to make a decision</w:t>
      </w:r>
      <w:r>
        <w:rPr>
          <w:rFonts w:ascii="Times New Roman" w:hAnsi="Times New Roman" w:cs="Times New Roman"/>
        </w:rPr>
        <w:t>?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5 Do you feel that you have a harder time remembering things</w:t>
      </w:r>
      <w:r>
        <w:rPr>
          <w:rFonts w:ascii="Times New Roman" w:hAnsi="Times New Roman" w:cs="Times New Roman"/>
        </w:rPr>
        <w:t>?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 xml:space="preserve">6 Do you often argue with others over small things? </w:t>
      </w:r>
    </w:p>
    <w:p w:rsidR="005C4A36" w:rsidRPr="005C4A36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 xml:space="preserve">7 Do you feel that you are depressed and don't want to do anything? </w:t>
      </w:r>
    </w:p>
    <w:p w:rsidR="00A6129C" w:rsidRDefault="005C4A36" w:rsidP="00F06797">
      <w:pPr>
        <w:rPr>
          <w:rFonts w:ascii="Times New Roman" w:hAnsi="Times New Roman" w:cs="Times New Roman"/>
        </w:rPr>
      </w:pPr>
      <w:r w:rsidRPr="005C4A36">
        <w:rPr>
          <w:rFonts w:ascii="Times New Roman" w:hAnsi="Times New Roman" w:cs="Times New Roman"/>
        </w:rPr>
        <w:t>8 Do you feel that you can't do anything</w:t>
      </w:r>
      <w:r w:rsidR="00174EEE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9 Do you feel that no one can help you</w:t>
      </w:r>
      <w:r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>A</w:t>
      </w:r>
      <w:r w:rsidRPr="00174EEE">
        <w:rPr>
          <w:rFonts w:ascii="Times New Roman" w:hAnsi="Times New Roman" w:cs="Times New Roman"/>
        </w:rPr>
        <w:t>re you always afraid to compete with others</w:t>
      </w:r>
      <w:r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11 </w:t>
      </w:r>
      <w:bookmarkStart w:id="0" w:name="OLE_LINK740"/>
      <w:bookmarkStart w:id="1" w:name="OLE_LINK741"/>
      <w:r w:rsidRPr="00174EEE">
        <w:rPr>
          <w:rFonts w:ascii="Times New Roman" w:hAnsi="Times New Roman" w:cs="Times New Roman"/>
        </w:rPr>
        <w:t>Do you have no appetite</w:t>
      </w:r>
      <w:r>
        <w:rPr>
          <w:rFonts w:ascii="Times New Roman" w:hAnsi="Times New Roman" w:cs="Times New Roman"/>
        </w:rPr>
        <w:t>?</w:t>
      </w:r>
      <w:bookmarkEnd w:id="0"/>
      <w:bookmarkEnd w:id="1"/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12 Do you have trouble falling asleep and lying down for a long time</w:t>
      </w:r>
      <w:r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13 Are you unwilling to wash your face or shower</w:t>
      </w:r>
      <w:r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14 Are you unwilling to be with others</w:t>
      </w:r>
      <w:r>
        <w:rPr>
          <w:rFonts w:ascii="Times New Roman" w:hAnsi="Times New Roman" w:cs="Times New Roman"/>
        </w:rPr>
        <w:t>?</w:t>
      </w:r>
      <w:bookmarkStart w:id="2" w:name="_GoBack"/>
      <w:bookmarkEnd w:id="2"/>
    </w:p>
    <w:p w:rsidR="00300A05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15 Do you now talk less</w:t>
      </w:r>
      <w:r w:rsidR="00300A05">
        <w:rPr>
          <w:rFonts w:ascii="Times New Roman" w:hAnsi="Times New Roman" w:cs="Times New Roman"/>
        </w:rPr>
        <w:t>?</w:t>
      </w:r>
    </w:p>
    <w:p w:rsidR="00174EEE" w:rsidRDefault="00300A05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 D</w:t>
      </w:r>
      <w:r w:rsidR="00174EEE" w:rsidRPr="00174EEE">
        <w:rPr>
          <w:rFonts w:ascii="Times New Roman" w:hAnsi="Times New Roman" w:cs="Times New Roman"/>
        </w:rPr>
        <w:t xml:space="preserve">o you now </w:t>
      </w:r>
      <w:r>
        <w:rPr>
          <w:rFonts w:ascii="Times New Roman" w:hAnsi="Times New Roman" w:cs="Times New Roman"/>
        </w:rPr>
        <w:t xml:space="preserve">feel </w:t>
      </w:r>
      <w:r w:rsidR="00174EEE" w:rsidRPr="00174EEE">
        <w:rPr>
          <w:rFonts w:ascii="Times New Roman" w:hAnsi="Times New Roman" w:cs="Times New Roman"/>
        </w:rPr>
        <w:t>restless</w:t>
      </w:r>
      <w:r w:rsidR="00174EEE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17 Do you now feel your heart beating faster</w:t>
      </w:r>
      <w:r w:rsidR="00300A05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18 Do you now feel </w:t>
      </w:r>
      <w:bookmarkStart w:id="3" w:name="OLE_LINK742"/>
      <w:bookmarkStart w:id="4" w:name="OLE_LINK743"/>
      <w:r w:rsidRPr="00174EEE">
        <w:rPr>
          <w:rFonts w:ascii="Times New Roman" w:hAnsi="Times New Roman" w:cs="Times New Roman"/>
        </w:rPr>
        <w:t xml:space="preserve">chills </w:t>
      </w:r>
      <w:bookmarkEnd w:id="3"/>
      <w:bookmarkEnd w:id="4"/>
      <w:r w:rsidRPr="00174EEE">
        <w:rPr>
          <w:rFonts w:ascii="Times New Roman" w:hAnsi="Times New Roman" w:cs="Times New Roman"/>
        </w:rPr>
        <w:t xml:space="preserve">or </w:t>
      </w:r>
      <w:bookmarkStart w:id="5" w:name="OLE_LINK744"/>
      <w:bookmarkStart w:id="6" w:name="OLE_LINK745"/>
      <w:bookmarkStart w:id="7" w:name="OLE_LINK746"/>
      <w:bookmarkStart w:id="8" w:name="OLE_LINK747"/>
      <w:r w:rsidRPr="00174EEE">
        <w:rPr>
          <w:rFonts w:ascii="Times New Roman" w:hAnsi="Times New Roman" w:cs="Times New Roman"/>
        </w:rPr>
        <w:t>fever</w:t>
      </w:r>
      <w:bookmarkEnd w:id="5"/>
      <w:bookmarkEnd w:id="6"/>
      <w:bookmarkEnd w:id="7"/>
      <w:bookmarkEnd w:id="8"/>
      <w:r w:rsidR="00300A05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19 Do you now have unnecessary thoughts or words </w:t>
      </w:r>
      <w:bookmarkStart w:id="9" w:name="OLE_LINK748"/>
      <w:bookmarkStart w:id="10" w:name="OLE_LINK749"/>
      <w:r w:rsidRPr="00174EEE">
        <w:rPr>
          <w:rFonts w:ascii="Times New Roman" w:hAnsi="Times New Roman" w:cs="Times New Roman"/>
        </w:rPr>
        <w:t xml:space="preserve">swirling </w:t>
      </w:r>
      <w:bookmarkEnd w:id="9"/>
      <w:bookmarkEnd w:id="10"/>
      <w:r w:rsidRPr="00174EEE">
        <w:rPr>
          <w:rFonts w:ascii="Times New Roman" w:hAnsi="Times New Roman" w:cs="Times New Roman"/>
        </w:rPr>
        <w:t>in your head</w:t>
      </w:r>
      <w:r w:rsidR="00300A05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20 Do you feel lost</w:t>
      </w:r>
      <w:r w:rsidR="00300A05">
        <w:rPr>
          <w:rFonts w:ascii="Times New Roman" w:hAnsi="Times New Roman" w:cs="Times New Roman"/>
        </w:rPr>
        <w:t xml:space="preserve"> and</w:t>
      </w:r>
      <w:r w:rsidRPr="00174EEE">
        <w:rPr>
          <w:rFonts w:ascii="Times New Roman" w:hAnsi="Times New Roman" w:cs="Times New Roman"/>
        </w:rPr>
        <w:t xml:space="preserve"> not know the meaning of life</w:t>
      </w:r>
      <w:r w:rsidR="00300A05">
        <w:rPr>
          <w:rFonts w:ascii="Times New Roman" w:hAnsi="Times New Roman" w:cs="Times New Roman"/>
        </w:rPr>
        <w:t>?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21 Do you feel that familiar places suddenly feel strange? 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 xml:space="preserve">22 Do you feel that your understanding is not as good as before? </w:t>
      </w:r>
    </w:p>
    <w:p w:rsidR="00174EEE" w:rsidRDefault="00174EEE" w:rsidP="00F06797">
      <w:pPr>
        <w:rPr>
          <w:rFonts w:ascii="Times New Roman" w:hAnsi="Times New Roman" w:cs="Times New Roman"/>
        </w:rPr>
      </w:pPr>
      <w:r w:rsidRPr="00174EEE">
        <w:rPr>
          <w:rFonts w:ascii="Times New Roman" w:hAnsi="Times New Roman" w:cs="Times New Roman"/>
        </w:rPr>
        <w:t>23 Do you often forget where you put your things</w:t>
      </w:r>
      <w:r w:rsidR="00300A05"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4 Do you often have strange dreams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5 Do you feel that you are now emotional and uncontrollable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6 Do you often think about death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7 Do you feel hopeless about the future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8 Do you feel that no one cares about you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29 Do you feel that you have no courage to face the future</w:t>
      </w:r>
      <w:r>
        <w:rPr>
          <w:rFonts w:ascii="Times New Roman" w:hAnsi="Times New Roman" w:cs="Times New Roman"/>
        </w:rPr>
        <w:t>?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0 Do you often feel nauseous or have an upset stomach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1 </w:t>
      </w:r>
      <w:bookmarkStart w:id="11" w:name="OLE_LINK750"/>
      <w:bookmarkStart w:id="12" w:name="OLE_LINK751"/>
      <w:r w:rsidRPr="00300A05">
        <w:rPr>
          <w:rFonts w:ascii="Times New Roman" w:hAnsi="Times New Roman" w:cs="Times New Roman"/>
        </w:rPr>
        <w:t>Do you wake up earlier than usual, which affects your mental state during the day?</w:t>
      </w:r>
      <w:bookmarkEnd w:id="11"/>
      <w:bookmarkEnd w:id="12"/>
      <w:r w:rsidRPr="00300A05">
        <w:rPr>
          <w:rFonts w:ascii="Times New Roman" w:hAnsi="Times New Roman" w:cs="Times New Roman"/>
        </w:rPr>
        <w:t xml:space="preserve">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2 Do you feel reluctant to talk to others or feel bored when talking to others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3 Do you feel </w:t>
      </w:r>
      <w:bookmarkStart w:id="13" w:name="OLE_LINK752"/>
      <w:bookmarkStart w:id="14" w:name="OLE_LINK753"/>
      <w:r w:rsidRPr="00300A05">
        <w:rPr>
          <w:rFonts w:ascii="Times New Roman" w:hAnsi="Times New Roman" w:cs="Times New Roman"/>
        </w:rPr>
        <w:t xml:space="preserve">bouts </w:t>
      </w:r>
      <w:bookmarkEnd w:id="13"/>
      <w:bookmarkEnd w:id="14"/>
      <w:r w:rsidRPr="00300A05">
        <w:rPr>
          <w:rFonts w:ascii="Times New Roman" w:hAnsi="Times New Roman" w:cs="Times New Roman"/>
        </w:rPr>
        <w:t xml:space="preserve">of fear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4 Do you feel chest tightness and shortness of breath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5 Do you feel heavy now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6 Do you have to do things slowly to make sure they are done correctly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7 Do you feel restless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8 Do your mind often wander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 xml:space="preserve">39 Do you often hesitate to do things? </w:t>
      </w:r>
    </w:p>
    <w:p w:rsidR="00300A05" w:rsidRDefault="00300A05" w:rsidP="00F06797">
      <w:pPr>
        <w:rPr>
          <w:rFonts w:ascii="Times New Roman" w:hAnsi="Times New Roman" w:cs="Times New Roman"/>
        </w:rPr>
      </w:pPr>
      <w:r w:rsidRPr="00300A05">
        <w:rPr>
          <w:rFonts w:ascii="Times New Roman" w:hAnsi="Times New Roman" w:cs="Times New Roman"/>
        </w:rPr>
        <w:t>40 Do you often feel like you forget the things you just finished</w:t>
      </w:r>
      <w:r w:rsidR="00E81637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1 Do you often get confused between dreams and reality and feel afraid</w:t>
      </w:r>
      <w:r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2 Do you get angry more easily than ever</w:t>
      </w:r>
      <w:r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3 Do you feel miserable and always want to cry</w:t>
      </w:r>
      <w:r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lastRenderedPageBreak/>
        <w:t>44 Do you feel like your life is empty and you feel worthless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5 Do you feel like you can't succeed no matter how hard you try</w:t>
      </w:r>
      <w:r w:rsidR="001835F9">
        <w:rPr>
          <w:rFonts w:ascii="Times New Roman" w:hAnsi="Times New Roman" w:cs="Times New Roman"/>
        </w:rPr>
        <w:t>?</w:t>
      </w:r>
    </w:p>
    <w:p w:rsidR="00E81637" w:rsidRDefault="001835F9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6 </w:t>
      </w:r>
      <w:r w:rsidR="00E81637" w:rsidRPr="00E81637">
        <w:rPr>
          <w:rFonts w:ascii="Times New Roman" w:hAnsi="Times New Roman" w:cs="Times New Roman"/>
        </w:rPr>
        <w:t>Do you feel that there is no one you can trust</w:t>
      </w:r>
      <w:r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7 Do you have to give in to external forces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8 Do you now have trouble sleeping all night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>49 Do you now always want to be alone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 xml:space="preserve">50 Do you now </w:t>
      </w:r>
      <w:r w:rsidR="001835F9" w:rsidRPr="00E81637">
        <w:rPr>
          <w:rFonts w:ascii="Times New Roman" w:hAnsi="Times New Roman" w:cs="Times New Roman"/>
        </w:rPr>
        <w:t>people</w:t>
      </w:r>
      <w:r w:rsidR="001835F9" w:rsidRPr="00E81637">
        <w:rPr>
          <w:rFonts w:ascii="Times New Roman" w:hAnsi="Times New Roman" w:cs="Times New Roman"/>
        </w:rPr>
        <w:t xml:space="preserve"> </w:t>
      </w:r>
      <w:r w:rsidRPr="00E81637">
        <w:rPr>
          <w:rFonts w:ascii="Times New Roman" w:hAnsi="Times New Roman" w:cs="Times New Roman"/>
        </w:rPr>
        <w:t xml:space="preserve">talk to </w:t>
      </w:r>
      <w:r w:rsidR="001835F9">
        <w:rPr>
          <w:rFonts w:ascii="Times New Roman" w:hAnsi="Times New Roman" w:cs="Times New Roman"/>
        </w:rPr>
        <w:t xml:space="preserve">you </w:t>
      </w:r>
      <w:r w:rsidRPr="00E81637">
        <w:rPr>
          <w:rFonts w:ascii="Times New Roman" w:hAnsi="Times New Roman" w:cs="Times New Roman"/>
        </w:rPr>
        <w:t>and you don't talk to them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 xml:space="preserve">51 </w:t>
      </w:r>
      <w:r w:rsidR="001835F9">
        <w:rPr>
          <w:rFonts w:ascii="Times New Roman" w:hAnsi="Times New Roman" w:cs="Times New Roman"/>
        </w:rPr>
        <w:t>Are</w:t>
      </w:r>
      <w:r w:rsidRPr="00E81637">
        <w:rPr>
          <w:rFonts w:ascii="Times New Roman" w:hAnsi="Times New Roman" w:cs="Times New Roman"/>
        </w:rPr>
        <w:t xml:space="preserve"> you now always afraid to be alone</w:t>
      </w:r>
      <w:r w:rsidR="001835F9">
        <w:rPr>
          <w:rFonts w:ascii="Times New Roman" w:hAnsi="Times New Roman" w:cs="Times New Roman"/>
        </w:rPr>
        <w:t xml:space="preserve"> and </w:t>
      </w:r>
      <w:r w:rsidRPr="00E81637">
        <w:rPr>
          <w:rFonts w:ascii="Times New Roman" w:hAnsi="Times New Roman" w:cs="Times New Roman"/>
        </w:rPr>
        <w:t>afraid to turn off the light to sleep</w:t>
      </w:r>
      <w:r w:rsidR="001835F9">
        <w:rPr>
          <w:rFonts w:ascii="Times New Roman" w:hAnsi="Times New Roman" w:cs="Times New Roman"/>
        </w:rPr>
        <w:t>?</w:t>
      </w:r>
    </w:p>
    <w:p w:rsidR="00E81637" w:rsidRDefault="00E81637" w:rsidP="00F06797">
      <w:pPr>
        <w:rPr>
          <w:rFonts w:ascii="Times New Roman" w:hAnsi="Times New Roman" w:cs="Times New Roman"/>
        </w:rPr>
      </w:pPr>
      <w:r w:rsidRPr="00E81637">
        <w:rPr>
          <w:rFonts w:ascii="Times New Roman" w:hAnsi="Times New Roman" w:cs="Times New Roman"/>
        </w:rPr>
        <w:t xml:space="preserve">52 </w:t>
      </w:r>
      <w:bookmarkStart w:id="15" w:name="OLE_LINK758"/>
      <w:bookmarkStart w:id="16" w:name="OLE_LINK759"/>
      <w:r w:rsidRPr="00E81637">
        <w:rPr>
          <w:rFonts w:ascii="Times New Roman" w:hAnsi="Times New Roman" w:cs="Times New Roman"/>
        </w:rPr>
        <w:t xml:space="preserve">Do you feel like your world is spinning, or suddenly </w:t>
      </w:r>
      <w:bookmarkStart w:id="17" w:name="OLE_LINK756"/>
      <w:bookmarkStart w:id="18" w:name="OLE_LINK757"/>
      <w:r w:rsidRPr="00E81637">
        <w:rPr>
          <w:rFonts w:ascii="Times New Roman" w:hAnsi="Times New Roman" w:cs="Times New Roman"/>
        </w:rPr>
        <w:t>faint</w:t>
      </w:r>
      <w:bookmarkEnd w:id="17"/>
      <w:bookmarkEnd w:id="18"/>
      <w:r w:rsidR="000B5068">
        <w:rPr>
          <w:rFonts w:ascii="Times New Roman" w:hAnsi="Times New Roman" w:cs="Times New Roman"/>
        </w:rPr>
        <w:t>?</w:t>
      </w:r>
      <w:bookmarkEnd w:id="15"/>
      <w:bookmarkEnd w:id="16"/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3 </w:t>
      </w:r>
      <w:r w:rsidRPr="000B5068">
        <w:rPr>
          <w:rFonts w:ascii="Times New Roman" w:hAnsi="Times New Roman" w:cs="Times New Roman"/>
        </w:rPr>
        <w:t xml:space="preserve">Do you feel a lump in your throat now? </w:t>
      </w:r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4 </w:t>
      </w:r>
      <w:r w:rsidRPr="000B5068">
        <w:rPr>
          <w:rFonts w:ascii="Times New Roman" w:hAnsi="Times New Roman" w:cs="Times New Roman"/>
        </w:rPr>
        <w:t xml:space="preserve">Do you have to double-check everything? </w:t>
      </w:r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5 </w:t>
      </w:r>
      <w:r w:rsidRPr="000B5068">
        <w:rPr>
          <w:rFonts w:ascii="Times New Roman" w:hAnsi="Times New Roman" w:cs="Times New Roman"/>
        </w:rPr>
        <w:t xml:space="preserve">Do you feel confused? </w:t>
      </w:r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6 </w:t>
      </w:r>
      <w:r w:rsidRPr="000B5068">
        <w:rPr>
          <w:rFonts w:ascii="Times New Roman" w:hAnsi="Times New Roman" w:cs="Times New Roman"/>
        </w:rPr>
        <w:t xml:space="preserve">Do you feel that you suddenly come to a strange place and don't know where you are? </w:t>
      </w:r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7 </w:t>
      </w:r>
      <w:r w:rsidRPr="000B5068">
        <w:rPr>
          <w:rFonts w:ascii="Times New Roman" w:hAnsi="Times New Roman" w:cs="Times New Roman"/>
        </w:rPr>
        <w:t>Do you often pass by familiar people and only realize it later</w:t>
      </w:r>
      <w:r>
        <w:rPr>
          <w:rFonts w:ascii="Times New Roman" w:hAnsi="Times New Roman" w:cs="Times New Roman"/>
        </w:rPr>
        <w:t>?</w:t>
      </w:r>
    </w:p>
    <w:p w:rsidR="000B5068" w:rsidRDefault="000B506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8 </w:t>
      </w:r>
      <w:r w:rsidRPr="000B5068">
        <w:rPr>
          <w:rFonts w:ascii="Times New Roman" w:hAnsi="Times New Roman" w:cs="Times New Roman"/>
        </w:rPr>
        <w:t xml:space="preserve">Do you feel more at ease when others help you make decisions? </w:t>
      </w:r>
    </w:p>
    <w:p w:rsidR="000B5068" w:rsidRDefault="000B5068" w:rsidP="00F06797">
      <w:pPr>
        <w:rPr>
          <w:rFonts w:ascii="Times New Roman" w:hAnsi="Times New Roman" w:cs="Times New Roman"/>
        </w:rPr>
      </w:pPr>
      <w:r w:rsidRPr="000B5068">
        <w:rPr>
          <w:rFonts w:ascii="Times New Roman" w:hAnsi="Times New Roman" w:cs="Times New Roman"/>
        </w:rPr>
        <w:t xml:space="preserve">59 Do you feel like there are periods of time when your experience is completely blank? </w:t>
      </w:r>
    </w:p>
    <w:p w:rsidR="000B5068" w:rsidRDefault="000B5068" w:rsidP="00F06797">
      <w:pPr>
        <w:rPr>
          <w:rFonts w:ascii="Times New Roman" w:hAnsi="Times New Roman" w:cs="Times New Roman"/>
        </w:rPr>
      </w:pPr>
      <w:r w:rsidRPr="000B5068">
        <w:rPr>
          <w:rFonts w:ascii="Times New Roman" w:hAnsi="Times New Roman" w:cs="Times New Roman"/>
        </w:rPr>
        <w:t xml:space="preserve">60 Do you often wake up feeling weak and depressed? </w:t>
      </w:r>
    </w:p>
    <w:p w:rsidR="000B5068" w:rsidRDefault="000B5068" w:rsidP="00F06797">
      <w:pPr>
        <w:rPr>
          <w:rFonts w:ascii="Times New Roman" w:hAnsi="Times New Roman" w:cs="Times New Roman"/>
        </w:rPr>
      </w:pPr>
      <w:r w:rsidRPr="000B5068">
        <w:rPr>
          <w:rFonts w:ascii="Times New Roman" w:hAnsi="Times New Roman" w:cs="Times New Roman"/>
        </w:rPr>
        <w:t xml:space="preserve">61 Do you get into fights more often than ever? </w:t>
      </w:r>
    </w:p>
    <w:p w:rsidR="000B5068" w:rsidRDefault="000B5068" w:rsidP="00F06797">
      <w:pPr>
        <w:rPr>
          <w:rFonts w:ascii="Times New Roman" w:hAnsi="Times New Roman" w:cs="Times New Roman"/>
        </w:rPr>
      </w:pPr>
      <w:r w:rsidRPr="000B5068">
        <w:rPr>
          <w:rFonts w:ascii="Times New Roman" w:hAnsi="Times New Roman" w:cs="Times New Roman"/>
        </w:rPr>
        <w:t>62 Do you feel like you can't cry anymore</w:t>
      </w:r>
      <w:r w:rsidR="00BB3D46">
        <w:rPr>
          <w:rFonts w:ascii="Times New Roman" w:hAnsi="Times New Roman" w:cs="Times New Roman"/>
        </w:rPr>
        <w:t>?</w:t>
      </w:r>
    </w:p>
    <w:p w:rsidR="00BB3D46" w:rsidRPr="00BB3D46" w:rsidRDefault="00BB3D46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3 </w:t>
      </w:r>
      <w:r w:rsidRPr="00BB3D46">
        <w:rPr>
          <w:rFonts w:ascii="Times New Roman" w:hAnsi="Times New Roman" w:cs="Times New Roman"/>
        </w:rPr>
        <w:t>Do you think you should be punished</w:t>
      </w:r>
      <w:r>
        <w:rPr>
          <w:rFonts w:ascii="Times New Roman" w:hAnsi="Times New Roman" w:cs="Times New Roman"/>
        </w:rPr>
        <w:t>?</w:t>
      </w:r>
    </w:p>
    <w:p w:rsidR="00BB3D46" w:rsidRDefault="00BB3D46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4 </w:t>
      </w:r>
      <w:r w:rsidRPr="00BB3D46">
        <w:rPr>
          <w:rFonts w:ascii="Times New Roman" w:hAnsi="Times New Roman" w:cs="Times New Roman"/>
        </w:rPr>
        <w:t xml:space="preserve">Do you feel that you have no meaning to live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65 Do you feel that you are always alone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66 Do you feel that you have no resistance to the situation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67 Do you throw up when you eat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>68 Do you sleep less and wake up easily</w:t>
      </w:r>
      <w:r w:rsidR="00C96611">
        <w:rPr>
          <w:rFonts w:ascii="Times New Roman" w:hAnsi="Times New Roman" w:cs="Times New Roman"/>
        </w:rPr>
        <w:t>?</w:t>
      </w:r>
    </w:p>
    <w:p w:rsidR="00BB3D46" w:rsidRDefault="00C9661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9 </w:t>
      </w:r>
      <w:r w:rsidR="00BB3D46" w:rsidRPr="00BB3D46">
        <w:rPr>
          <w:rFonts w:ascii="Times New Roman" w:hAnsi="Times New Roman" w:cs="Times New Roman"/>
        </w:rPr>
        <w:t xml:space="preserve">Do you want to get away from others by giving up work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70 Do you prefer to be mute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71 Do you </w:t>
      </w:r>
      <w:r w:rsidR="00C96611">
        <w:rPr>
          <w:rFonts w:ascii="Times New Roman" w:hAnsi="Times New Roman" w:cs="Times New Roman"/>
        </w:rPr>
        <w:t xml:space="preserve">fall </w:t>
      </w:r>
      <w:r w:rsidRPr="00BB3D46">
        <w:rPr>
          <w:rFonts w:ascii="Times New Roman" w:hAnsi="Times New Roman" w:cs="Times New Roman"/>
        </w:rPr>
        <w:t xml:space="preserve">faint because of excessive fear? </w:t>
      </w:r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 xml:space="preserve">72 </w:t>
      </w:r>
      <w:bookmarkStart w:id="19" w:name="OLE_LINK766"/>
      <w:bookmarkStart w:id="20" w:name="OLE_LINK767"/>
      <w:r w:rsidRPr="00BB3D46">
        <w:rPr>
          <w:rFonts w:ascii="Times New Roman" w:hAnsi="Times New Roman" w:cs="Times New Roman"/>
        </w:rPr>
        <w:t xml:space="preserve">Do you feel dizzy and swollen with blood? </w:t>
      </w:r>
      <w:bookmarkEnd w:id="19"/>
      <w:bookmarkEnd w:id="20"/>
    </w:p>
    <w:p w:rsidR="00BB3D46" w:rsidRDefault="00BB3D46" w:rsidP="00F06797">
      <w:pPr>
        <w:rPr>
          <w:rFonts w:ascii="Times New Roman" w:hAnsi="Times New Roman" w:cs="Times New Roman"/>
        </w:rPr>
      </w:pPr>
      <w:r w:rsidRPr="00BB3D46">
        <w:rPr>
          <w:rFonts w:ascii="Times New Roman" w:hAnsi="Times New Roman" w:cs="Times New Roman"/>
        </w:rPr>
        <w:t>73 Do you have diarrhea or constipation</w:t>
      </w:r>
      <w:r>
        <w:rPr>
          <w:rFonts w:ascii="Times New Roman" w:hAnsi="Times New Roman" w:cs="Times New Roman"/>
        </w:rPr>
        <w:t>?</w:t>
      </w:r>
    </w:p>
    <w:p w:rsidR="00C96611" w:rsidRDefault="00C9661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4 </w:t>
      </w:r>
      <w:bookmarkStart w:id="21" w:name="OLE_LINK768"/>
      <w:bookmarkStart w:id="22" w:name="OLE_LINK769"/>
      <w:r w:rsidRPr="00C96611">
        <w:rPr>
          <w:rFonts w:ascii="Times New Roman" w:hAnsi="Times New Roman" w:cs="Times New Roman"/>
        </w:rPr>
        <w:t>Do you now have to wash your hands repeatedly and close the door repeatedly, etc.</w:t>
      </w:r>
      <w:r>
        <w:rPr>
          <w:rFonts w:ascii="Times New Roman" w:hAnsi="Times New Roman" w:cs="Times New Roman"/>
        </w:rPr>
        <w:t>?</w:t>
      </w:r>
      <w:bookmarkEnd w:id="21"/>
      <w:bookmarkEnd w:id="22"/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 xml:space="preserve">75 Do you have the urge to hit or hurt others? </w:t>
      </w:r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 xml:space="preserve">76 Do you feel lonely when you are with others? </w:t>
      </w:r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 xml:space="preserve">77 Do you have the urge to break or destroy things? </w:t>
      </w:r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>78 Do you feel like your face is tight all the time</w:t>
      </w:r>
      <w:r>
        <w:rPr>
          <w:rFonts w:ascii="Times New Roman" w:hAnsi="Times New Roman" w:cs="Times New Roman"/>
        </w:rPr>
        <w:t>?</w:t>
      </w:r>
    </w:p>
    <w:p w:rsidR="00C96611" w:rsidRDefault="00C9661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9 </w:t>
      </w:r>
      <w:r w:rsidRPr="00C96611">
        <w:rPr>
          <w:rFonts w:ascii="Times New Roman" w:hAnsi="Times New Roman" w:cs="Times New Roman"/>
        </w:rPr>
        <w:t>Do you feel physically sick now</w:t>
      </w:r>
      <w:r w:rsidR="0063076F">
        <w:rPr>
          <w:rFonts w:ascii="Times New Roman" w:hAnsi="Times New Roman" w:cs="Times New Roman"/>
        </w:rPr>
        <w:t>, b</w:t>
      </w:r>
      <w:r>
        <w:rPr>
          <w:rFonts w:ascii="Times New Roman" w:hAnsi="Times New Roman" w:cs="Times New Roman"/>
        </w:rPr>
        <w:t>ut</w:t>
      </w:r>
      <w:r w:rsidRPr="00C96611">
        <w:rPr>
          <w:rFonts w:ascii="Times New Roman" w:hAnsi="Times New Roman" w:cs="Times New Roman"/>
        </w:rPr>
        <w:t xml:space="preserve"> don't know which part is it? </w:t>
      </w:r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 xml:space="preserve">80 Do you still feel tired after you wake up? </w:t>
      </w:r>
    </w:p>
    <w:p w:rsidR="00C96611" w:rsidRDefault="00C96611" w:rsidP="00F06797">
      <w:pPr>
        <w:rPr>
          <w:rFonts w:ascii="Times New Roman" w:hAnsi="Times New Roman" w:cs="Times New Roman"/>
        </w:rPr>
      </w:pPr>
      <w:r w:rsidRPr="00C96611">
        <w:rPr>
          <w:rFonts w:ascii="Times New Roman" w:hAnsi="Times New Roman" w:cs="Times New Roman"/>
        </w:rPr>
        <w:t>81 Do you feel that your attention range is smaller and you can't pay attention to details of things</w:t>
      </w:r>
      <w:r w:rsidR="0063076F"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2 </w:t>
      </w:r>
      <w:r w:rsidRPr="0063076F">
        <w:rPr>
          <w:rFonts w:ascii="Times New Roman" w:hAnsi="Times New Roman" w:cs="Times New Roman"/>
        </w:rPr>
        <w:t xml:space="preserve">Do you feel distracted and unable to concentrate? 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 xml:space="preserve">83 </w:t>
      </w:r>
      <w:r>
        <w:rPr>
          <w:rFonts w:ascii="Times New Roman" w:hAnsi="Times New Roman" w:cs="Times New Roman"/>
        </w:rPr>
        <w:t>D</w:t>
      </w:r>
      <w:r w:rsidRPr="0063076F">
        <w:rPr>
          <w:rFonts w:ascii="Times New Roman" w:hAnsi="Times New Roman" w:cs="Times New Roman"/>
        </w:rPr>
        <w:t xml:space="preserve">o you have increased frequency of urination and urgency? 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 xml:space="preserve">84 </w:t>
      </w:r>
      <w:r>
        <w:rPr>
          <w:rFonts w:ascii="Times New Roman" w:hAnsi="Times New Roman" w:cs="Times New Roman"/>
        </w:rPr>
        <w:t>D</w:t>
      </w:r>
      <w:r w:rsidRPr="0063076F">
        <w:rPr>
          <w:rFonts w:ascii="Times New Roman" w:hAnsi="Times New Roman" w:cs="Times New Roman"/>
        </w:rPr>
        <w:t xml:space="preserve">o you have </w:t>
      </w:r>
      <w:bookmarkStart w:id="23" w:name="OLE_LINK770"/>
      <w:bookmarkStart w:id="24" w:name="OLE_LINK771"/>
      <w:r w:rsidRPr="0063076F">
        <w:rPr>
          <w:rFonts w:ascii="Times New Roman" w:hAnsi="Times New Roman" w:cs="Times New Roman"/>
        </w:rPr>
        <w:t xml:space="preserve">incontinence </w:t>
      </w:r>
      <w:bookmarkEnd w:id="23"/>
      <w:bookmarkEnd w:id="24"/>
      <w:r w:rsidRPr="0063076F">
        <w:rPr>
          <w:rFonts w:ascii="Times New Roman" w:hAnsi="Times New Roman" w:cs="Times New Roman"/>
        </w:rPr>
        <w:t xml:space="preserve">caused by tension? 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 xml:space="preserve">85 Do you have stomach pain? 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 xml:space="preserve">86 </w:t>
      </w:r>
      <w:r>
        <w:rPr>
          <w:rFonts w:ascii="Times New Roman" w:hAnsi="Times New Roman" w:cs="Times New Roman"/>
        </w:rPr>
        <w:t>D</w:t>
      </w:r>
      <w:r w:rsidRPr="0063076F">
        <w:rPr>
          <w:rFonts w:ascii="Times New Roman" w:hAnsi="Times New Roman" w:cs="Times New Roman"/>
        </w:rPr>
        <w:t>o you keep nervous and unable to relax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87 Do you think you might go crazy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lastRenderedPageBreak/>
        <w:t>88 Do you think you are useless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89 Do you hear voices but no one else can hear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90 Do you feel that someone is controlling your thoughts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91 Do you shake with nervousness and cannot control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92 Do you move around restlessly</w:t>
      </w:r>
      <w:r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 xml:space="preserve">93 </w:t>
      </w:r>
      <w:bookmarkStart w:id="25" w:name="OLE_LINK772"/>
      <w:bookmarkStart w:id="26" w:name="OLE_LINK773"/>
      <w:r w:rsidRPr="0063076F">
        <w:rPr>
          <w:rFonts w:ascii="Times New Roman" w:hAnsi="Times New Roman" w:cs="Times New Roman"/>
        </w:rPr>
        <w:t>Do you always think about the present situation</w:t>
      </w:r>
      <w:r w:rsidR="007D08C8">
        <w:rPr>
          <w:rFonts w:ascii="Times New Roman" w:hAnsi="Times New Roman" w:cs="Times New Roman"/>
        </w:rPr>
        <w:t xml:space="preserve"> and </w:t>
      </w:r>
      <w:r w:rsidR="006A7401">
        <w:rPr>
          <w:rFonts w:ascii="Times New Roman" w:hAnsi="Times New Roman" w:cs="Times New Roman"/>
        </w:rPr>
        <w:t xml:space="preserve">you </w:t>
      </w:r>
      <w:r w:rsidRPr="0063076F">
        <w:rPr>
          <w:rFonts w:ascii="Times New Roman" w:hAnsi="Times New Roman" w:cs="Times New Roman"/>
        </w:rPr>
        <w:t>can't help it</w:t>
      </w:r>
      <w:bookmarkEnd w:id="25"/>
      <w:bookmarkEnd w:id="26"/>
      <w:r w:rsidR="007D08C8"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94 Do you feel weak or tired easily</w:t>
      </w:r>
      <w:r w:rsidR="007D08C8">
        <w:rPr>
          <w:rFonts w:ascii="Times New Roman" w:hAnsi="Times New Roman" w:cs="Times New Roman"/>
        </w:rPr>
        <w:t>?</w:t>
      </w:r>
    </w:p>
    <w:p w:rsidR="0063076F" w:rsidRDefault="0063076F" w:rsidP="00F06797">
      <w:pPr>
        <w:rPr>
          <w:rFonts w:ascii="Times New Roman" w:hAnsi="Times New Roman" w:cs="Times New Roman"/>
        </w:rPr>
      </w:pPr>
      <w:r w:rsidRPr="0063076F">
        <w:rPr>
          <w:rFonts w:ascii="Times New Roman" w:hAnsi="Times New Roman" w:cs="Times New Roman"/>
        </w:rPr>
        <w:t>95 Do you feel that you don't care about others</w:t>
      </w:r>
      <w:r w:rsidR="007D08C8">
        <w:rPr>
          <w:rFonts w:ascii="Times New Roman" w:hAnsi="Times New Roman" w:cs="Times New Roman"/>
        </w:rPr>
        <w:t>?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96 </w:t>
      </w:r>
      <w:bookmarkStart w:id="27" w:name="OLE_LINK776"/>
      <w:bookmarkStart w:id="28" w:name="OLE_LINK777"/>
      <w:r w:rsidRPr="007D08C8">
        <w:rPr>
          <w:rFonts w:ascii="Times New Roman" w:hAnsi="Times New Roman" w:cs="Times New Roman"/>
        </w:rPr>
        <w:t xml:space="preserve">Do you see things but no one else can? </w:t>
      </w:r>
      <w:bookmarkEnd w:id="27"/>
      <w:bookmarkEnd w:id="28"/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97 </w:t>
      </w:r>
      <w:bookmarkStart w:id="29" w:name="OLE_LINK778"/>
      <w:bookmarkStart w:id="30" w:name="OLE_LINK779"/>
      <w:r w:rsidRPr="007D08C8">
        <w:rPr>
          <w:rFonts w:ascii="Times New Roman" w:hAnsi="Times New Roman" w:cs="Times New Roman"/>
        </w:rPr>
        <w:t xml:space="preserve">Do your </w:t>
      </w:r>
      <w:r w:rsidR="002C0E28">
        <w:rPr>
          <w:rFonts w:ascii="Times New Roman" w:hAnsi="Times New Roman" w:cs="Times New Roman"/>
        </w:rPr>
        <w:t xml:space="preserve">feel so </w:t>
      </w:r>
      <w:r w:rsidRPr="007D08C8">
        <w:rPr>
          <w:rFonts w:ascii="Times New Roman" w:hAnsi="Times New Roman" w:cs="Times New Roman"/>
        </w:rPr>
        <w:t xml:space="preserve">nervous </w:t>
      </w:r>
      <w:r w:rsidR="002C0E28">
        <w:rPr>
          <w:rFonts w:ascii="Times New Roman" w:hAnsi="Times New Roman" w:cs="Times New Roman"/>
        </w:rPr>
        <w:t xml:space="preserve">that </w:t>
      </w:r>
      <w:r w:rsidRPr="007D08C8">
        <w:rPr>
          <w:rFonts w:ascii="Times New Roman" w:hAnsi="Times New Roman" w:cs="Times New Roman"/>
        </w:rPr>
        <w:t xml:space="preserve">hands shake? </w:t>
      </w:r>
      <w:bookmarkEnd w:id="29"/>
      <w:bookmarkEnd w:id="30"/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98 Do you become more careless than before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99 </w:t>
      </w:r>
      <w:bookmarkStart w:id="31" w:name="OLE_LINK780"/>
      <w:bookmarkStart w:id="32" w:name="OLE_LINK781"/>
      <w:r w:rsidRPr="007D08C8">
        <w:rPr>
          <w:rFonts w:ascii="Times New Roman" w:hAnsi="Times New Roman" w:cs="Times New Roman"/>
        </w:rPr>
        <w:t xml:space="preserve">Do you feel that your ability to solve problems is less than before? </w:t>
      </w:r>
    </w:p>
    <w:bookmarkEnd w:id="31"/>
    <w:bookmarkEnd w:id="32"/>
    <w:p w:rsidR="007D08C8" w:rsidRDefault="002C0E2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0 </w:t>
      </w:r>
      <w:r w:rsidR="007D08C8" w:rsidRPr="007D08C8">
        <w:rPr>
          <w:rFonts w:ascii="Times New Roman" w:hAnsi="Times New Roman" w:cs="Times New Roman"/>
        </w:rPr>
        <w:t xml:space="preserve">Do you feel that you are not doing your best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>101 Do you feel that everything has nothing to do with you</w:t>
      </w:r>
      <w:r w:rsidR="002C0E28">
        <w:rPr>
          <w:rFonts w:ascii="Times New Roman" w:hAnsi="Times New Roman" w:cs="Times New Roman"/>
        </w:rPr>
        <w:t>?</w:t>
      </w:r>
    </w:p>
    <w:p w:rsidR="007D08C8" w:rsidRDefault="002C0E28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2 </w:t>
      </w:r>
      <w:r w:rsidR="007D08C8" w:rsidRPr="007D08C8">
        <w:rPr>
          <w:rFonts w:ascii="Times New Roman" w:hAnsi="Times New Roman" w:cs="Times New Roman"/>
        </w:rPr>
        <w:t xml:space="preserve">Do you feel that someone is monitoring you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3 Do you have a nervous headache or a backache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4 Do you feel that your usual work skills have decreased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5 Do you feel that you are more nervous and anxious than usual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6 Do you feel that you are not playing your role? </w:t>
      </w:r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7 </w:t>
      </w:r>
      <w:bookmarkStart w:id="33" w:name="OLE_LINK782"/>
      <w:bookmarkStart w:id="34" w:name="OLE_LINK783"/>
      <w:r w:rsidRPr="007D08C8">
        <w:rPr>
          <w:rFonts w:ascii="Times New Roman" w:hAnsi="Times New Roman" w:cs="Times New Roman"/>
        </w:rPr>
        <w:t xml:space="preserve">Do you feel less happy or sad? </w:t>
      </w:r>
      <w:bookmarkEnd w:id="33"/>
      <w:bookmarkEnd w:id="34"/>
    </w:p>
    <w:p w:rsidR="007D08C8" w:rsidRDefault="007D08C8" w:rsidP="00F06797">
      <w:pPr>
        <w:rPr>
          <w:rFonts w:ascii="Times New Roman" w:hAnsi="Times New Roman" w:cs="Times New Roman"/>
        </w:rPr>
      </w:pPr>
      <w:r w:rsidRPr="007D08C8">
        <w:rPr>
          <w:rFonts w:ascii="Times New Roman" w:hAnsi="Times New Roman" w:cs="Times New Roman"/>
        </w:rPr>
        <w:t xml:space="preserve">108 Do you feel like someone is trying to hurt you? </w:t>
      </w:r>
    </w:p>
    <w:p w:rsidR="007D08C8" w:rsidRDefault="006A740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9 </w:t>
      </w:r>
      <w:bookmarkStart w:id="35" w:name="OLE_LINK786"/>
      <w:bookmarkStart w:id="36" w:name="OLE_LINK787"/>
      <w:r w:rsidR="007D08C8" w:rsidRPr="007D08C8">
        <w:rPr>
          <w:rFonts w:ascii="Times New Roman" w:hAnsi="Times New Roman" w:cs="Times New Roman"/>
        </w:rPr>
        <w:t xml:space="preserve">Do you talk faster than usual and </w:t>
      </w:r>
      <w:bookmarkStart w:id="37" w:name="OLE_LINK784"/>
      <w:bookmarkStart w:id="38" w:name="OLE_LINK785"/>
      <w:r w:rsidR="007D08C8" w:rsidRPr="007D08C8">
        <w:rPr>
          <w:rFonts w:ascii="Times New Roman" w:hAnsi="Times New Roman" w:cs="Times New Roman"/>
        </w:rPr>
        <w:t xml:space="preserve">you can't help it? </w:t>
      </w:r>
      <w:bookmarkEnd w:id="37"/>
      <w:bookmarkEnd w:id="38"/>
    </w:p>
    <w:bookmarkEnd w:id="35"/>
    <w:bookmarkEnd w:id="36"/>
    <w:p w:rsidR="007D08C8" w:rsidRDefault="006A740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0 </w:t>
      </w:r>
      <w:r w:rsidR="007D08C8" w:rsidRPr="007D08C8">
        <w:rPr>
          <w:rFonts w:ascii="Times New Roman" w:hAnsi="Times New Roman" w:cs="Times New Roman"/>
        </w:rPr>
        <w:t>Do you feel like you are easily upset or frightened</w:t>
      </w:r>
      <w:r w:rsidR="007D08C8">
        <w:rPr>
          <w:rFonts w:ascii="Times New Roman" w:hAnsi="Times New Roman" w:cs="Times New Roman"/>
        </w:rPr>
        <w:t>?</w:t>
      </w:r>
    </w:p>
    <w:p w:rsidR="006A7401" w:rsidRDefault="006A740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1 </w:t>
      </w:r>
      <w:r w:rsidRPr="006A7401">
        <w:rPr>
          <w:rFonts w:ascii="Times New Roman" w:hAnsi="Times New Roman" w:cs="Times New Roman"/>
        </w:rPr>
        <w:t xml:space="preserve">Do you feel guilty? </w:t>
      </w:r>
    </w:p>
    <w:p w:rsidR="006A7401" w:rsidRPr="006A7401" w:rsidRDefault="006A7401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2 </w:t>
      </w:r>
      <w:r w:rsidRPr="006A7401">
        <w:rPr>
          <w:rFonts w:ascii="Times New Roman" w:hAnsi="Times New Roman" w:cs="Times New Roman"/>
        </w:rPr>
        <w:t>Are you sure someone knows what you're thinking</w:t>
      </w:r>
      <w:r>
        <w:rPr>
          <w:rFonts w:ascii="Times New Roman" w:hAnsi="Times New Roman" w:cs="Times New Roman"/>
        </w:rPr>
        <w:t>?</w:t>
      </w:r>
    </w:p>
    <w:sectPr w:rsidR="006A7401" w:rsidRPr="006A7401" w:rsidSect="00616D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36"/>
    <w:rsid w:val="00024E3B"/>
    <w:rsid w:val="00062DD7"/>
    <w:rsid w:val="000744DC"/>
    <w:rsid w:val="00096EFE"/>
    <w:rsid w:val="000B242C"/>
    <w:rsid w:val="000B5068"/>
    <w:rsid w:val="000C65B9"/>
    <w:rsid w:val="000F4021"/>
    <w:rsid w:val="0010359C"/>
    <w:rsid w:val="00121693"/>
    <w:rsid w:val="00144625"/>
    <w:rsid w:val="00155D93"/>
    <w:rsid w:val="00157D89"/>
    <w:rsid w:val="001736A7"/>
    <w:rsid w:val="00174EEE"/>
    <w:rsid w:val="001835F9"/>
    <w:rsid w:val="00184505"/>
    <w:rsid w:val="001C2632"/>
    <w:rsid w:val="001C7942"/>
    <w:rsid w:val="001F2922"/>
    <w:rsid w:val="0021783D"/>
    <w:rsid w:val="002275D3"/>
    <w:rsid w:val="0023509F"/>
    <w:rsid w:val="002406EC"/>
    <w:rsid w:val="00247E27"/>
    <w:rsid w:val="0025572A"/>
    <w:rsid w:val="002660A7"/>
    <w:rsid w:val="00293B94"/>
    <w:rsid w:val="002C0ACB"/>
    <w:rsid w:val="002C0E28"/>
    <w:rsid w:val="002C1BE8"/>
    <w:rsid w:val="002E0172"/>
    <w:rsid w:val="002E5C7D"/>
    <w:rsid w:val="00300A05"/>
    <w:rsid w:val="00317F84"/>
    <w:rsid w:val="00344484"/>
    <w:rsid w:val="00375C18"/>
    <w:rsid w:val="00394148"/>
    <w:rsid w:val="003A18E2"/>
    <w:rsid w:val="003A5CC6"/>
    <w:rsid w:val="003D32C2"/>
    <w:rsid w:val="003D5647"/>
    <w:rsid w:val="003D6573"/>
    <w:rsid w:val="003E1C17"/>
    <w:rsid w:val="00434479"/>
    <w:rsid w:val="004736F4"/>
    <w:rsid w:val="00480F81"/>
    <w:rsid w:val="004B38FE"/>
    <w:rsid w:val="004D47ED"/>
    <w:rsid w:val="004D6EBE"/>
    <w:rsid w:val="004E0347"/>
    <w:rsid w:val="004E16C7"/>
    <w:rsid w:val="004E6255"/>
    <w:rsid w:val="005062EB"/>
    <w:rsid w:val="00515D6E"/>
    <w:rsid w:val="00520A35"/>
    <w:rsid w:val="00532F8D"/>
    <w:rsid w:val="005470B8"/>
    <w:rsid w:val="00550655"/>
    <w:rsid w:val="00567412"/>
    <w:rsid w:val="005675EE"/>
    <w:rsid w:val="005A08F6"/>
    <w:rsid w:val="005B0AB1"/>
    <w:rsid w:val="005B221D"/>
    <w:rsid w:val="005C4A36"/>
    <w:rsid w:val="005F599A"/>
    <w:rsid w:val="0060063B"/>
    <w:rsid w:val="00616D3A"/>
    <w:rsid w:val="0063076F"/>
    <w:rsid w:val="00634541"/>
    <w:rsid w:val="00642196"/>
    <w:rsid w:val="0066128F"/>
    <w:rsid w:val="00681F90"/>
    <w:rsid w:val="006974FC"/>
    <w:rsid w:val="006A0672"/>
    <w:rsid w:val="006A175F"/>
    <w:rsid w:val="006A7401"/>
    <w:rsid w:val="006B0700"/>
    <w:rsid w:val="006D54F1"/>
    <w:rsid w:val="007024D0"/>
    <w:rsid w:val="00703DD2"/>
    <w:rsid w:val="00721351"/>
    <w:rsid w:val="007213DE"/>
    <w:rsid w:val="007514C8"/>
    <w:rsid w:val="00761631"/>
    <w:rsid w:val="00767B58"/>
    <w:rsid w:val="00792D27"/>
    <w:rsid w:val="007A42C4"/>
    <w:rsid w:val="007D08C8"/>
    <w:rsid w:val="007D1081"/>
    <w:rsid w:val="007D152D"/>
    <w:rsid w:val="007E01C7"/>
    <w:rsid w:val="007E3AF0"/>
    <w:rsid w:val="008021B7"/>
    <w:rsid w:val="00807978"/>
    <w:rsid w:val="0081613A"/>
    <w:rsid w:val="00850E4C"/>
    <w:rsid w:val="0086316E"/>
    <w:rsid w:val="00885BB7"/>
    <w:rsid w:val="00890EB6"/>
    <w:rsid w:val="0089207B"/>
    <w:rsid w:val="008A78E1"/>
    <w:rsid w:val="008B4CF4"/>
    <w:rsid w:val="008C1B6C"/>
    <w:rsid w:val="008C2FC3"/>
    <w:rsid w:val="008E2301"/>
    <w:rsid w:val="008E7FE2"/>
    <w:rsid w:val="008F5C16"/>
    <w:rsid w:val="008F7E87"/>
    <w:rsid w:val="00903D5A"/>
    <w:rsid w:val="00912172"/>
    <w:rsid w:val="0091783C"/>
    <w:rsid w:val="009468CF"/>
    <w:rsid w:val="00963374"/>
    <w:rsid w:val="00984C46"/>
    <w:rsid w:val="009A6FF9"/>
    <w:rsid w:val="00A052B6"/>
    <w:rsid w:val="00A3090A"/>
    <w:rsid w:val="00A6129C"/>
    <w:rsid w:val="00AB05C1"/>
    <w:rsid w:val="00AC387E"/>
    <w:rsid w:val="00AD39D5"/>
    <w:rsid w:val="00AE4470"/>
    <w:rsid w:val="00B11CE3"/>
    <w:rsid w:val="00B5514A"/>
    <w:rsid w:val="00B652C4"/>
    <w:rsid w:val="00B80E4E"/>
    <w:rsid w:val="00B8692A"/>
    <w:rsid w:val="00B94563"/>
    <w:rsid w:val="00BA01B7"/>
    <w:rsid w:val="00BB2FBA"/>
    <w:rsid w:val="00BB3D46"/>
    <w:rsid w:val="00C44904"/>
    <w:rsid w:val="00C5553D"/>
    <w:rsid w:val="00C64888"/>
    <w:rsid w:val="00C662F3"/>
    <w:rsid w:val="00C96611"/>
    <w:rsid w:val="00CA62ED"/>
    <w:rsid w:val="00CD17AB"/>
    <w:rsid w:val="00CD2853"/>
    <w:rsid w:val="00CF28F6"/>
    <w:rsid w:val="00CF2E87"/>
    <w:rsid w:val="00D06231"/>
    <w:rsid w:val="00D54706"/>
    <w:rsid w:val="00D64D04"/>
    <w:rsid w:val="00DA5A51"/>
    <w:rsid w:val="00DB0A53"/>
    <w:rsid w:val="00DC3855"/>
    <w:rsid w:val="00DD0126"/>
    <w:rsid w:val="00DD4A33"/>
    <w:rsid w:val="00DF3958"/>
    <w:rsid w:val="00E13BEB"/>
    <w:rsid w:val="00E16CC3"/>
    <w:rsid w:val="00E4502B"/>
    <w:rsid w:val="00E45419"/>
    <w:rsid w:val="00E46FD6"/>
    <w:rsid w:val="00E80E72"/>
    <w:rsid w:val="00E81637"/>
    <w:rsid w:val="00EC22E9"/>
    <w:rsid w:val="00EC3A36"/>
    <w:rsid w:val="00EF6B27"/>
    <w:rsid w:val="00F02636"/>
    <w:rsid w:val="00F06797"/>
    <w:rsid w:val="00F07154"/>
    <w:rsid w:val="00F33AA6"/>
    <w:rsid w:val="00F35752"/>
    <w:rsid w:val="00F36F94"/>
    <w:rsid w:val="00F47894"/>
    <w:rsid w:val="00F55EF5"/>
    <w:rsid w:val="00F903CF"/>
    <w:rsid w:val="00F90B6A"/>
    <w:rsid w:val="00F96B15"/>
    <w:rsid w:val="00FA32D3"/>
    <w:rsid w:val="00FE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6398"/>
  <w15:chartTrackingRefBased/>
  <w15:docId w15:val="{26A975A8-907C-3C48-8404-4D18EE46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65</Words>
  <Characters>5078</Characters>
  <Application>Microsoft Office Word</Application>
  <DocSecurity>0</DocSecurity>
  <Lines>89</Lines>
  <Paragraphs>29</Paragraphs>
  <ScaleCrop>false</ScaleCrop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志华</dc:creator>
  <cp:keywords/>
  <dc:description/>
  <cp:lastModifiedBy>郭 志华</cp:lastModifiedBy>
  <cp:revision>1</cp:revision>
  <dcterms:created xsi:type="dcterms:W3CDTF">2023-04-20T08:21:00Z</dcterms:created>
  <dcterms:modified xsi:type="dcterms:W3CDTF">2023-04-20T08:46:00Z</dcterms:modified>
</cp:coreProperties>
</file>